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365" w:rsidRDefault="008A5365" w:rsidP="008A5365">
      <w:pPr>
        <w:rPr>
          <w:rFonts w:eastAsia="Times New Roman"/>
        </w:rPr>
      </w:pPr>
      <w:r>
        <w:rPr>
          <w:b/>
        </w:rPr>
        <w:t>S6 Table.</w:t>
      </w:r>
      <w:r w:rsidRPr="00936CEB">
        <w:t xml:space="preserve"> </w:t>
      </w:r>
      <w:r w:rsidRPr="000F64E3">
        <w:t>Performance of different models in cross-validation</w:t>
      </w:r>
      <w:r>
        <w:t>.</w:t>
      </w:r>
      <w:bookmarkStart w:id="0" w:name="_GoBack"/>
      <w:bookmarkEnd w:id="0"/>
    </w:p>
    <w:p w:rsidR="008A5365" w:rsidRPr="008A5365" w:rsidRDefault="008A5365" w:rsidP="008A5365">
      <w:pPr>
        <w:rPr>
          <w:rFonts w:eastAsia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2"/>
        <w:gridCol w:w="1669"/>
        <w:gridCol w:w="1514"/>
        <w:gridCol w:w="543"/>
        <w:gridCol w:w="480"/>
        <w:gridCol w:w="543"/>
        <w:gridCol w:w="480"/>
        <w:gridCol w:w="543"/>
        <w:gridCol w:w="480"/>
        <w:gridCol w:w="543"/>
        <w:gridCol w:w="480"/>
        <w:gridCol w:w="543"/>
        <w:gridCol w:w="480"/>
      </w:tblGrid>
      <w:tr w:rsidR="008A5365" w:rsidRPr="008A5365" w:rsidTr="008A536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-</w:t>
            </w: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paramete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PV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PV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Logistic regression</w:t>
            </w:r>
          </w:p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Amino acid frequ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Transcript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Amino acid frequencies + transcript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LASSO penalty; lambda = 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Neural network</w:t>
            </w:r>
          </w:p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Amino acid frequenci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L2 regularization; 0.05</w:t>
            </w:r>
          </w:p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Learning rate = 0.001</w:t>
            </w:r>
          </w:p>
          <w:p w:rsidR="008A5365" w:rsidRPr="008A5365" w:rsidRDefault="008A5365" w:rsidP="008A5365">
            <w:pPr>
              <w:spacing w:after="240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Transcriptom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</w:tr>
      <w:tr w:rsidR="008A5365" w:rsidRPr="008A5365" w:rsidTr="008A5365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Amino acid frequencies + transcriptom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 w:rsidRPr="008A5365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365" w:rsidRPr="008A5365" w:rsidRDefault="008A5365" w:rsidP="008A5365">
            <w:pPr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</w:tr>
    </w:tbl>
    <w:p w:rsidR="00387257" w:rsidRDefault="00387257"/>
    <w:sectPr w:rsidR="00387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365"/>
    <w:rsid w:val="00387257"/>
    <w:rsid w:val="008A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D2E6F-41C4-440E-AC02-8A832172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5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ucher</dc:creator>
  <cp:keywords/>
  <dc:description/>
  <cp:lastModifiedBy>Michael Boucher</cp:lastModifiedBy>
  <cp:revision>1</cp:revision>
  <dcterms:created xsi:type="dcterms:W3CDTF">2018-05-23T16:53:00Z</dcterms:created>
  <dcterms:modified xsi:type="dcterms:W3CDTF">2018-05-23T17:03:00Z</dcterms:modified>
</cp:coreProperties>
</file>